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8A1D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32"/>
          <w:szCs w:val="24"/>
          <w:lang w:val="en-US"/>
        </w:rPr>
      </w:pPr>
      <w:r w:rsidRPr="00F665B5">
        <w:rPr>
          <w:rFonts w:ascii="Times New Roman" w:hAnsi="Times New Roman"/>
          <w:b/>
          <w:sz w:val="32"/>
          <w:szCs w:val="24"/>
          <w:lang w:val="en-US"/>
        </w:rPr>
        <w:t>Three-dimensional environment sustains hematopoietic stem cell differentiation into platelet-producing megakaryocytes</w:t>
      </w:r>
    </w:p>
    <w:p w14:paraId="1204FD10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F665B5">
        <w:rPr>
          <w:rFonts w:ascii="Times New Roman" w:hAnsi="Times New Roman"/>
          <w:color w:val="000000" w:themeColor="text1"/>
          <w:szCs w:val="24"/>
        </w:rPr>
        <w:t>Audrey Pietrzyk-Nivau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nia Poirault-Chassac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phie Gandrill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proofErr w:type="gramStart"/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,2</w:t>
      </w:r>
      <w:proofErr w:type="gramEnd"/>
      <w:r w:rsidRPr="00F665B5">
        <w:rPr>
          <w:rFonts w:ascii="Times New Roman" w:hAnsi="Times New Roman"/>
          <w:color w:val="000000" w:themeColor="text1"/>
          <w:szCs w:val="24"/>
        </w:rPr>
        <w:t>,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F665B5">
        <w:rPr>
          <w:rFonts w:ascii="Times New Roman" w:hAnsi="Times New Roman"/>
          <w:color w:val="000000" w:themeColor="text1"/>
          <w:szCs w:val="24"/>
        </w:rPr>
        <w:t>Sidi-Mohammed Derkaoui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Alexandre Kauskot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Didier Letourneur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Catherine Le Visag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 xml:space="preserve"> and Dominique Baruch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1 </w:t>
      </w:r>
    </w:p>
    <w:p w14:paraId="646D0762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0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escartes, Sorbonne Paris Cité, Paris, France</w:t>
      </w:r>
    </w:p>
    <w:p w14:paraId="45C119C3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2</w:t>
      </w:r>
      <w:r w:rsidRPr="00324013">
        <w:rPr>
          <w:rFonts w:ascii="Times New Roman" w:hAnsi="Times New Roman"/>
          <w:szCs w:val="24"/>
          <w:lang w:val="en-US"/>
        </w:rPr>
        <w:t>AP-HP, Georges Pompidou European Hospital, Department of Hematology, Paris, France</w:t>
      </w:r>
    </w:p>
    <w:p w14:paraId="1C061B8B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8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iderot, Paris;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Nord, Villetaneuse, Sorbonne Paris Cité, France </w:t>
      </w:r>
    </w:p>
    <w:p w14:paraId="315B64D6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1A38283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776B3126" w14:textId="77777777" w:rsidR="00622F66" w:rsidRPr="00324013" w:rsidRDefault="00622F66" w:rsidP="00622F66">
      <w:pPr>
        <w:tabs>
          <w:tab w:val="left" w:pos="7139"/>
        </w:tabs>
        <w:spacing w:line="480" w:lineRule="auto"/>
        <w:contextualSpacing/>
        <w:jc w:val="center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ONLINE SUPPLEMENTAL DATA</w:t>
      </w:r>
    </w:p>
    <w:p w14:paraId="66496BF9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29C02253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4AF18F16" w14:textId="77777777" w:rsidR="00622F66" w:rsidRPr="00751E5C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hort title</w:t>
      </w:r>
      <w:r w:rsidRPr="00751E5C">
        <w:rPr>
          <w:rFonts w:ascii="Times New Roman" w:hAnsi="Times New Roman"/>
          <w:szCs w:val="24"/>
          <w:lang w:val="en-US"/>
        </w:rPr>
        <w:t xml:space="preserve"> </w:t>
      </w:r>
    </w:p>
    <w:p w14:paraId="300B1D07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i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creased 3D megakaryocyte and platelet production</w:t>
      </w:r>
    </w:p>
    <w:p w14:paraId="35656DCF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0F3276FE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 xml:space="preserve">Corresponding author </w:t>
      </w:r>
    </w:p>
    <w:p w14:paraId="1E0BAB1E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proofErr w:type="spellStart"/>
      <w:r w:rsidRPr="00F665B5">
        <w:rPr>
          <w:rFonts w:ascii="Times New Roman" w:hAnsi="Times New Roman"/>
          <w:szCs w:val="24"/>
          <w:lang w:val="en-US"/>
        </w:rPr>
        <w:t>Dr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Dominique Baruch</w:t>
      </w:r>
    </w:p>
    <w:p w14:paraId="40B0644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SERM UMR-S 1140</w:t>
      </w:r>
    </w:p>
    <w:p w14:paraId="4A0300F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4 avenue de l’Observatoire, 75006 Paris, France</w:t>
      </w:r>
    </w:p>
    <w:p w14:paraId="70488DB1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Mail: dominique.baruch@parisdescartes.fr</w:t>
      </w:r>
    </w:p>
    <w:p w14:paraId="2A70C593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Tel: 33 1 53 73 99 38 / Fax: 33 1 44 07 17 72</w:t>
      </w:r>
    </w:p>
    <w:p w14:paraId="43585F0F" w14:textId="77777777" w:rsidR="00622F66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14:paraId="348BE01D" w14:textId="2E956492" w:rsidR="00622F66" w:rsidRPr="00D2194F" w:rsidRDefault="00622F66" w:rsidP="00D2194F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sz w:val="28"/>
          <w:szCs w:val="24"/>
          <w:lang w:val="en-US"/>
        </w:rPr>
        <w:br w:type="page"/>
      </w:r>
    </w:p>
    <w:p w14:paraId="752183FC" w14:textId="77777777" w:rsidR="00622F66" w:rsidRPr="00751E5C" w:rsidRDefault="00622F66" w:rsidP="00622F66">
      <w:pPr>
        <w:tabs>
          <w:tab w:val="left" w:pos="5212"/>
        </w:tabs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 w:val="28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/>
          <w:sz w:val="28"/>
          <w:szCs w:val="24"/>
          <w:lang w:val="en-US"/>
        </w:rPr>
        <w:t>v</w:t>
      </w:r>
      <w:r w:rsidRPr="00324013">
        <w:rPr>
          <w:rFonts w:ascii="Times New Roman" w:hAnsi="Times New Roman"/>
          <w:sz w:val="28"/>
          <w:szCs w:val="24"/>
          <w:lang w:val="en-US"/>
        </w:rPr>
        <w:t>ideos</w:t>
      </w:r>
      <w:r w:rsidRPr="00751E5C">
        <w:rPr>
          <w:rFonts w:ascii="Times New Roman" w:hAnsi="Times New Roman"/>
          <w:szCs w:val="24"/>
          <w:lang w:val="en-US"/>
        </w:rPr>
        <w:tab/>
      </w:r>
    </w:p>
    <w:p w14:paraId="21D15761" w14:textId="77777777" w:rsidR="00622F66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73E57F68" w14:textId="5D37004D" w:rsidR="00EB287A" w:rsidRPr="00324013" w:rsidRDefault="00EB287A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</w:t>
      </w:r>
      <w:r>
        <w:rPr>
          <w:rFonts w:ascii="Times New Roman" w:hAnsi="Times New Roman"/>
          <w:szCs w:val="24"/>
          <w:lang w:val="en-US"/>
        </w:rPr>
        <w:t>1 and S2</w:t>
      </w:r>
      <w:r w:rsidRPr="00324013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>V</w:t>
      </w:r>
      <w:r w:rsidRPr="00324013">
        <w:rPr>
          <w:rFonts w:ascii="Times New Roman" w:hAnsi="Times New Roman"/>
          <w:szCs w:val="24"/>
          <w:lang w:val="en-US"/>
        </w:rPr>
        <w:t>ideo</w:t>
      </w:r>
      <w:r>
        <w:rPr>
          <w:rFonts w:ascii="Times New Roman" w:hAnsi="Times New Roman"/>
          <w:szCs w:val="24"/>
          <w:lang w:val="en-US"/>
        </w:rPr>
        <w:t xml:space="preserve">s </w:t>
      </w:r>
      <w:r w:rsidRPr="00324013">
        <w:rPr>
          <w:rFonts w:ascii="Times New Roman" w:hAnsi="Times New Roman"/>
          <w:szCs w:val="24"/>
          <w:lang w:val="en-US"/>
        </w:rPr>
        <w:t xml:space="preserve"> </w:t>
      </w:r>
      <w:bookmarkStart w:id="0" w:name="_GoBack"/>
      <w:bookmarkEnd w:id="0"/>
    </w:p>
    <w:p w14:paraId="0619B04A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szCs w:val="24"/>
          <w:lang w:val="en-US"/>
        </w:rPr>
        <w:t xml:space="preserve">Mature and viable MK </w:t>
      </w:r>
      <w:proofErr w:type="gramStart"/>
      <w:r w:rsidRPr="00F8736F">
        <w:rPr>
          <w:rFonts w:ascii="Times New Roman" w:hAnsi="Times New Roman"/>
          <w:szCs w:val="24"/>
          <w:lang w:val="en-US"/>
        </w:rPr>
        <w:t>were</w:t>
      </w:r>
      <w:proofErr w:type="gramEnd"/>
      <w:r w:rsidRPr="00F8736F">
        <w:rPr>
          <w:rFonts w:ascii="Times New Roman" w:hAnsi="Times New Roman"/>
          <w:szCs w:val="24"/>
          <w:lang w:val="en-US"/>
        </w:rPr>
        <w:t xml:space="preserve"> recovered from 3D or liquid culture on day 16 and perfused at a shear rate of 1800 s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-1</w:t>
      </w:r>
      <w:r w:rsidRPr="00F8736F">
        <w:rPr>
          <w:rFonts w:ascii="Times New Roman" w:hAnsi="Times New Roman"/>
          <w:szCs w:val="24"/>
          <w:lang w:val="en-US"/>
        </w:rPr>
        <w:t xml:space="preserve"> for 45 min on VWF-coated </w:t>
      </w:r>
      <w:proofErr w:type="spellStart"/>
      <w:r w:rsidRPr="00F8736F">
        <w:rPr>
          <w:rFonts w:ascii="Times New Roman" w:hAnsi="Times New Roman"/>
          <w:szCs w:val="24"/>
          <w:lang w:val="en-US"/>
        </w:rPr>
        <w:t>microchannels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. Different steps of platelet production were visualized in real-time using the </w:t>
      </w:r>
      <w:proofErr w:type="spellStart"/>
      <w:r w:rsidRPr="00F8736F">
        <w:rPr>
          <w:rFonts w:ascii="Times New Roman" w:hAnsi="Times New Roman"/>
          <w:szCs w:val="24"/>
          <w:lang w:val="en-US"/>
        </w:rPr>
        <w:t>Axiovert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135 transmission optical microscope with 20X </w:t>
      </w:r>
      <w:proofErr w:type="spellStart"/>
      <w:r w:rsidRPr="00F8736F">
        <w:rPr>
          <w:rFonts w:ascii="Times New Roman" w:hAnsi="Times New Roman"/>
          <w:szCs w:val="24"/>
          <w:lang w:val="en-US"/>
        </w:rPr>
        <w:t>Plasdic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magnification. Digital images were recorded at 0.25 images/s using Replay software (</w:t>
      </w:r>
      <w:proofErr w:type="spellStart"/>
      <w:r w:rsidRPr="00F8736F">
        <w:rPr>
          <w:rFonts w:ascii="Times New Roman" w:hAnsi="Times New Roman"/>
          <w:szCs w:val="24"/>
          <w:lang w:val="en-US"/>
        </w:rPr>
        <w:t>Microvision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Instruments). For visualization, </w:t>
      </w:r>
      <w:proofErr w:type="spellStart"/>
      <w:r w:rsidRPr="00F8736F">
        <w:rPr>
          <w:rFonts w:ascii="Times New Roman" w:hAnsi="Times New Roman"/>
          <w:szCs w:val="24"/>
          <w:lang w:val="en-US"/>
        </w:rPr>
        <w:t>Archimed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software (</w:t>
      </w:r>
      <w:proofErr w:type="spellStart"/>
      <w:r w:rsidRPr="00F8736F">
        <w:rPr>
          <w:rFonts w:ascii="Times New Roman" w:hAnsi="Times New Roman"/>
          <w:szCs w:val="24"/>
          <w:lang w:val="en-US"/>
        </w:rPr>
        <w:t>Microvision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Instruments) was used to grab frames and record at a velocity of 10 images/sec (40-fold acceleration). Bar = 20 µm.</w:t>
      </w:r>
    </w:p>
    <w:p w14:paraId="228CBC29" w14:textId="77777777" w:rsidR="00622F66" w:rsidRPr="00751E5C" w:rsidRDefault="00622F66" w:rsidP="00622F66">
      <w:pPr>
        <w:spacing w:line="480" w:lineRule="auto"/>
        <w:contextualSpacing/>
        <w:rPr>
          <w:rFonts w:ascii="Times New Roman" w:hAnsi="Times New Roman"/>
          <w:szCs w:val="24"/>
          <w:highlight w:val="yellow"/>
          <w:lang w:val="en-US"/>
        </w:rPr>
      </w:pPr>
    </w:p>
    <w:p w14:paraId="0C1B29FE" w14:textId="628D97FE" w:rsidR="00622F66" w:rsidRPr="00324013" w:rsidRDefault="00D2194F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S1 Video</w:t>
      </w:r>
      <w:r w:rsidR="00622F66" w:rsidRPr="00324013">
        <w:rPr>
          <w:rFonts w:ascii="Times New Roman" w:hAnsi="Times New Roman"/>
          <w:szCs w:val="24"/>
          <w:lang w:val="en-US"/>
        </w:rPr>
        <w:t>: Platelet production in flow conditions from 3D mature MK</w:t>
      </w:r>
    </w:p>
    <w:p w14:paraId="0926B87D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szCs w:val="24"/>
          <w:lang w:val="en-US"/>
        </w:rPr>
        <w:t xml:space="preserve">The video shows extremely long MK elongations similar to beads-on-a-thread. </w:t>
      </w:r>
      <w:proofErr w:type="spellStart"/>
      <w:r w:rsidRPr="00F8736F">
        <w:rPr>
          <w:rFonts w:ascii="Times New Roman" w:hAnsi="Times New Roman"/>
          <w:szCs w:val="24"/>
          <w:lang w:val="en-US"/>
        </w:rPr>
        <w:t>Proplatelets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and platelets are also visible in the last section of the video. </w:t>
      </w:r>
    </w:p>
    <w:p w14:paraId="2D804444" w14:textId="77777777" w:rsidR="00622F66" w:rsidRPr="00751E5C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0EB9FEF1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1076111D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1C7B3A70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3E7D974E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73226326" w14:textId="77777777" w:rsidR="00622F66" w:rsidRPr="00BD74B1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7454C230" w14:textId="343FF5EE" w:rsidR="003E6CCA" w:rsidRDefault="003E6CCA" w:rsidP="00622F66"/>
    <w:sectPr w:rsidR="003E6CCA" w:rsidSect="00631C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66"/>
    <w:rsid w:val="001038B2"/>
    <w:rsid w:val="00247399"/>
    <w:rsid w:val="003E6CCA"/>
    <w:rsid w:val="004B6B1F"/>
    <w:rsid w:val="00622F66"/>
    <w:rsid w:val="00631CD9"/>
    <w:rsid w:val="00A0115C"/>
    <w:rsid w:val="00D2194F"/>
    <w:rsid w:val="00EB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969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453</Characters>
  <Application>Microsoft Macintosh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Nivau</dc:creator>
  <cp:keywords/>
  <dc:description/>
  <cp:lastModifiedBy>Audrey Nivau</cp:lastModifiedBy>
  <cp:revision>4</cp:revision>
  <dcterms:created xsi:type="dcterms:W3CDTF">2015-08-14T08:00:00Z</dcterms:created>
  <dcterms:modified xsi:type="dcterms:W3CDTF">2015-08-14T08:09:00Z</dcterms:modified>
</cp:coreProperties>
</file>